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7200"/>
      </w:tblGrid>
      <w:tr w:rsidR="000D7A71" w:rsidRPr="007A6032" w14:paraId="055B48AB" w14:textId="77777777" w:rsidTr="00493F32">
        <w:tc>
          <w:tcPr>
            <w:tcW w:w="9350" w:type="dxa"/>
            <w:gridSpan w:val="2"/>
          </w:tcPr>
          <w:p w14:paraId="07E2080B" w14:textId="77777777" w:rsidR="000D7A71" w:rsidRPr="007A6032" w:rsidRDefault="000D7A71" w:rsidP="00493F32">
            <w:pPr>
              <w:spacing w:after="60" w:line="276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1. Drug identification number list</w:t>
            </w:r>
          </w:p>
        </w:tc>
      </w:tr>
      <w:tr w:rsidR="000D7A71" w:rsidRPr="007A6032" w14:paraId="5DC4C2F3" w14:textId="77777777" w:rsidTr="00493F32">
        <w:tc>
          <w:tcPr>
            <w:tcW w:w="2150" w:type="dxa"/>
          </w:tcPr>
          <w:p w14:paraId="19FF8437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ndrogen deprivation therapy – LHRH agonists</w:t>
            </w:r>
          </w:p>
        </w:tc>
        <w:tc>
          <w:tcPr>
            <w:tcW w:w="7200" w:type="dxa"/>
          </w:tcPr>
          <w:p w14:paraId="7A7FFF61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proofErr w:type="spellStart"/>
            <w:r w:rsidRPr="007A6032">
              <w:rPr>
                <w:sz w:val="22"/>
                <w:szCs w:val="22"/>
              </w:rPr>
              <w:t>Buserelin</w:t>
            </w:r>
            <w:proofErr w:type="spellEnd"/>
            <w:r w:rsidRPr="007A6032">
              <w:rPr>
                <w:sz w:val="22"/>
                <w:szCs w:val="22"/>
              </w:rPr>
              <w:t xml:space="preserve"> acetate (</w:t>
            </w:r>
            <w:proofErr w:type="spellStart"/>
            <w:r w:rsidRPr="007A6032">
              <w:rPr>
                <w:sz w:val="22"/>
                <w:szCs w:val="22"/>
              </w:rPr>
              <w:t>Suprefact</w:t>
            </w:r>
            <w:proofErr w:type="spellEnd"/>
            <w:r w:rsidRPr="007A6032">
              <w:rPr>
                <w:sz w:val="22"/>
                <w:szCs w:val="22"/>
              </w:rPr>
              <w:t>)</w:t>
            </w:r>
          </w:p>
          <w:p w14:paraId="1B751E6E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25166 (</w:t>
            </w:r>
            <w:proofErr w:type="spellStart"/>
            <w:r w:rsidRPr="007A6032">
              <w:rPr>
                <w:sz w:val="22"/>
                <w:szCs w:val="22"/>
              </w:rPr>
              <w:t>Suprefact</w:t>
            </w:r>
            <w:proofErr w:type="spellEnd"/>
            <w:r w:rsidRPr="007A6032">
              <w:rPr>
                <w:sz w:val="22"/>
                <w:szCs w:val="22"/>
              </w:rPr>
              <w:t xml:space="preserve"> 1mg), 02225158 (</w:t>
            </w:r>
            <w:proofErr w:type="spellStart"/>
            <w:r w:rsidRPr="007A6032">
              <w:rPr>
                <w:sz w:val="22"/>
                <w:szCs w:val="22"/>
              </w:rPr>
              <w:t>Suprafact</w:t>
            </w:r>
            <w:proofErr w:type="spellEnd"/>
            <w:r w:rsidRPr="007A6032">
              <w:rPr>
                <w:sz w:val="22"/>
                <w:szCs w:val="22"/>
              </w:rPr>
              <w:t xml:space="preserve"> 1mg), </w:t>
            </w:r>
            <w:r w:rsidRPr="007A6032">
              <w:rPr>
                <w:sz w:val="22"/>
                <w:szCs w:val="22"/>
              </w:rPr>
              <w:br/>
              <w:t>02228955 (</w:t>
            </w:r>
            <w:proofErr w:type="spellStart"/>
            <w:r w:rsidRPr="007A6032">
              <w:rPr>
                <w:sz w:val="22"/>
                <w:szCs w:val="22"/>
              </w:rPr>
              <w:t>Suprefact</w:t>
            </w:r>
            <w:proofErr w:type="spellEnd"/>
            <w:r w:rsidRPr="007A6032">
              <w:rPr>
                <w:sz w:val="22"/>
                <w:szCs w:val="22"/>
              </w:rPr>
              <w:t xml:space="preserve"> depot 2mo 6.3mg), 02240749 (</w:t>
            </w:r>
            <w:proofErr w:type="spellStart"/>
            <w:r w:rsidRPr="007A6032">
              <w:rPr>
                <w:sz w:val="22"/>
                <w:szCs w:val="22"/>
              </w:rPr>
              <w:t>Suprefact</w:t>
            </w:r>
            <w:proofErr w:type="spellEnd"/>
            <w:r w:rsidRPr="007A6032">
              <w:rPr>
                <w:sz w:val="22"/>
                <w:szCs w:val="22"/>
              </w:rPr>
              <w:t xml:space="preserve"> depot 3mo 9.45mg)</w:t>
            </w:r>
          </w:p>
          <w:p w14:paraId="771D34E7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Leuprolide acetate (Lupron, </w:t>
            </w:r>
            <w:proofErr w:type="spellStart"/>
            <w:r w:rsidRPr="007A6032">
              <w:rPr>
                <w:sz w:val="22"/>
                <w:szCs w:val="22"/>
              </w:rPr>
              <w:t>Eligard</w:t>
            </w:r>
            <w:proofErr w:type="spellEnd"/>
            <w:r w:rsidRPr="007A6032">
              <w:rPr>
                <w:sz w:val="22"/>
                <w:szCs w:val="22"/>
              </w:rPr>
              <w:t>)</w:t>
            </w:r>
          </w:p>
          <w:p w14:paraId="3683850B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00727695(Lupron 5mg),00884502 (Lupron depot 3.75mg), 00836273 (Lupron depot 7.5mg), </w:t>
            </w:r>
            <w:r w:rsidRPr="007A6032">
              <w:rPr>
                <w:sz w:val="22"/>
                <w:szCs w:val="22"/>
              </w:rPr>
              <w:br/>
              <w:t xml:space="preserve">02239834 (Lupron depot 11.25mg),02230248 (Lupron depot 22.5mg), 02239833 (Lupron depot 30mg), </w:t>
            </w:r>
            <w:r w:rsidRPr="007A6032">
              <w:rPr>
                <w:sz w:val="22"/>
                <w:szCs w:val="22"/>
              </w:rPr>
              <w:br/>
              <w:t>02248239 (</w:t>
            </w:r>
            <w:proofErr w:type="spellStart"/>
            <w:r w:rsidRPr="007A6032">
              <w:rPr>
                <w:sz w:val="22"/>
                <w:szCs w:val="22"/>
              </w:rPr>
              <w:t>Eligard</w:t>
            </w:r>
            <w:proofErr w:type="spellEnd"/>
            <w:r w:rsidRPr="007A6032">
              <w:rPr>
                <w:sz w:val="22"/>
                <w:szCs w:val="22"/>
              </w:rPr>
              <w:t xml:space="preserve"> 7.5mg),02248240 (</w:t>
            </w:r>
            <w:proofErr w:type="spellStart"/>
            <w:r w:rsidRPr="007A6032">
              <w:rPr>
                <w:sz w:val="22"/>
                <w:szCs w:val="22"/>
              </w:rPr>
              <w:t>Eligard</w:t>
            </w:r>
            <w:proofErr w:type="spellEnd"/>
            <w:r w:rsidRPr="007A6032">
              <w:rPr>
                <w:sz w:val="22"/>
                <w:szCs w:val="22"/>
              </w:rPr>
              <w:t xml:space="preserve"> 22.5mg) </w:t>
            </w:r>
            <w:r w:rsidRPr="007A6032">
              <w:rPr>
                <w:sz w:val="22"/>
                <w:szCs w:val="22"/>
              </w:rPr>
              <w:br/>
              <w:t>02248999 (</w:t>
            </w:r>
            <w:proofErr w:type="spellStart"/>
            <w:r w:rsidRPr="007A6032">
              <w:rPr>
                <w:sz w:val="22"/>
                <w:szCs w:val="22"/>
              </w:rPr>
              <w:t>Eligard</w:t>
            </w:r>
            <w:proofErr w:type="spellEnd"/>
            <w:r w:rsidRPr="007A6032">
              <w:rPr>
                <w:sz w:val="22"/>
                <w:szCs w:val="22"/>
              </w:rPr>
              <w:t xml:space="preserve"> 30mg),02268892 (</w:t>
            </w:r>
            <w:proofErr w:type="spellStart"/>
            <w:r w:rsidRPr="007A6032">
              <w:rPr>
                <w:sz w:val="22"/>
                <w:szCs w:val="22"/>
              </w:rPr>
              <w:t>Eligard</w:t>
            </w:r>
            <w:proofErr w:type="spellEnd"/>
            <w:r w:rsidRPr="007A6032">
              <w:rPr>
                <w:sz w:val="22"/>
                <w:szCs w:val="22"/>
              </w:rPr>
              <w:t xml:space="preserve"> 45mg)</w:t>
            </w:r>
          </w:p>
          <w:p w14:paraId="6E93CBE3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Goserelin acetate (</w:t>
            </w:r>
            <w:proofErr w:type="spellStart"/>
            <w:r w:rsidRPr="007A6032">
              <w:rPr>
                <w:sz w:val="22"/>
                <w:szCs w:val="22"/>
              </w:rPr>
              <w:t>Zoladex</w:t>
            </w:r>
            <w:proofErr w:type="spellEnd"/>
            <w:r w:rsidRPr="007A6032">
              <w:rPr>
                <w:sz w:val="22"/>
                <w:szCs w:val="22"/>
              </w:rPr>
              <w:t>)</w:t>
            </w:r>
          </w:p>
          <w:p w14:paraId="3701BBF3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049325 (</w:t>
            </w:r>
            <w:proofErr w:type="spellStart"/>
            <w:r w:rsidRPr="007A6032">
              <w:rPr>
                <w:sz w:val="22"/>
                <w:szCs w:val="22"/>
              </w:rPr>
              <w:t>Zoladex</w:t>
            </w:r>
            <w:proofErr w:type="spellEnd"/>
            <w:r w:rsidRPr="007A6032">
              <w:rPr>
                <w:sz w:val="22"/>
                <w:szCs w:val="22"/>
              </w:rPr>
              <w:t xml:space="preserve"> 3.6mg), 02225905 (</w:t>
            </w:r>
            <w:proofErr w:type="spellStart"/>
            <w:r w:rsidRPr="007A6032">
              <w:rPr>
                <w:sz w:val="22"/>
                <w:szCs w:val="22"/>
              </w:rPr>
              <w:t>Zoladex</w:t>
            </w:r>
            <w:proofErr w:type="spellEnd"/>
            <w:r w:rsidRPr="007A6032">
              <w:rPr>
                <w:sz w:val="22"/>
                <w:szCs w:val="22"/>
              </w:rPr>
              <w:t xml:space="preserve"> 10.8mg)</w:t>
            </w:r>
          </w:p>
          <w:p w14:paraId="5894361D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Triptorelin pamoate (Trelstar)</w:t>
            </w:r>
          </w:p>
          <w:p w14:paraId="48ECD266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40000 (Trelstar 3.75mg),02243856 (Trelstar 11.25mg),02412322 (Trelstar 22.5mg)</w:t>
            </w:r>
          </w:p>
          <w:p w14:paraId="4050610E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proofErr w:type="spellStart"/>
            <w:r w:rsidRPr="007A6032">
              <w:rPr>
                <w:sz w:val="22"/>
                <w:szCs w:val="22"/>
              </w:rPr>
              <w:t>Histrelin</w:t>
            </w:r>
            <w:proofErr w:type="spellEnd"/>
            <w:r w:rsidRPr="007A6032">
              <w:rPr>
                <w:sz w:val="22"/>
                <w:szCs w:val="22"/>
              </w:rPr>
              <w:t xml:space="preserve"> acetate (Vantas)</w:t>
            </w:r>
          </w:p>
          <w:p w14:paraId="66A8334B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78383</w:t>
            </w:r>
          </w:p>
        </w:tc>
      </w:tr>
      <w:tr w:rsidR="000D7A71" w:rsidRPr="007A6032" w14:paraId="3DF70D6B" w14:textId="77777777" w:rsidTr="00493F32">
        <w:trPr>
          <w:trHeight w:val="1123"/>
        </w:trPr>
        <w:tc>
          <w:tcPr>
            <w:tcW w:w="2150" w:type="dxa"/>
          </w:tcPr>
          <w:p w14:paraId="6077C409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ndrogen deprivation therapy – LHRH antagonists</w:t>
            </w:r>
          </w:p>
          <w:p w14:paraId="6DA86C5A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200" w:type="dxa"/>
          </w:tcPr>
          <w:p w14:paraId="7151A5CA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Degarelix acetate (Firmagon)</w:t>
            </w:r>
          </w:p>
          <w:p w14:paraId="64522234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337029 (Firmagon 80mg),02337037 (Firmagon 120mg)</w:t>
            </w:r>
          </w:p>
        </w:tc>
      </w:tr>
      <w:tr w:rsidR="000D7A71" w:rsidRPr="007A6032" w14:paraId="4190B4FF" w14:textId="77777777" w:rsidTr="00493F32">
        <w:tc>
          <w:tcPr>
            <w:tcW w:w="2150" w:type="dxa"/>
          </w:tcPr>
          <w:p w14:paraId="49CA8442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ndrogen deprivation therapy - antiandrogens</w:t>
            </w:r>
          </w:p>
        </w:tc>
        <w:tc>
          <w:tcPr>
            <w:tcW w:w="7200" w:type="dxa"/>
          </w:tcPr>
          <w:p w14:paraId="7940AF44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38560, 0637726, 02296063, 02325985, 02184478, 02274337, 02357216, 02270226, 02275589, 02371324, 02276089, 02428709, 02221861, 0704431, 02245898, 02390760, 02290308, 02233542, 02309556, 02425017</w:t>
            </w:r>
          </w:p>
        </w:tc>
      </w:tr>
      <w:tr w:rsidR="000D7A71" w:rsidRPr="007A6032" w14:paraId="2871B068" w14:textId="77777777" w:rsidTr="00493F32">
        <w:tc>
          <w:tcPr>
            <w:tcW w:w="2150" w:type="dxa"/>
          </w:tcPr>
          <w:p w14:paraId="677C66B0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Proton pump inhibitors - </w:t>
            </w:r>
            <w:proofErr w:type="spellStart"/>
            <w:r w:rsidRPr="007A6032">
              <w:rPr>
                <w:sz w:val="22"/>
                <w:szCs w:val="22"/>
              </w:rPr>
              <w:t>esomepraozle</w:t>
            </w:r>
            <w:proofErr w:type="spellEnd"/>
          </w:p>
        </w:tc>
        <w:tc>
          <w:tcPr>
            <w:tcW w:w="7200" w:type="dxa"/>
          </w:tcPr>
          <w:p w14:paraId="2A7C55CA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423863, 02339102, 02383047, 02244522, 02379171</w:t>
            </w:r>
          </w:p>
          <w:p w14:paraId="7EF3F6C7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423987, 02423855, 02339099, 02383039, 02244521</w:t>
            </w:r>
          </w:p>
          <w:p w14:paraId="704F2CAC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423979, 02458608, 02443449, 02361701, 02361728</w:t>
            </w:r>
          </w:p>
        </w:tc>
      </w:tr>
      <w:tr w:rsidR="000D7A71" w:rsidRPr="007A6032" w14:paraId="626F8424" w14:textId="77777777" w:rsidTr="00493F32">
        <w:tc>
          <w:tcPr>
            <w:tcW w:w="2150" w:type="dxa"/>
          </w:tcPr>
          <w:p w14:paraId="2C894B3E" w14:textId="77777777" w:rsidR="000D7A71" w:rsidRPr="007A6032" w:rsidRDefault="000D7A71" w:rsidP="00493F32">
            <w:pPr>
              <w:tabs>
                <w:tab w:val="left" w:pos="2562"/>
              </w:tabs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roton pump inhibitors - rabeprazole</w:t>
            </w:r>
          </w:p>
        </w:tc>
        <w:tc>
          <w:tcPr>
            <w:tcW w:w="7200" w:type="dxa"/>
          </w:tcPr>
          <w:p w14:paraId="2A184B9D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345579, 02345587, 02408392, 02408406, 02310805</w:t>
            </w:r>
          </w:p>
          <w:p w14:paraId="01198175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310813, 02243797, 02243796, 02298082, 02298074</w:t>
            </w:r>
          </w:p>
          <w:p w14:paraId="4A881A8E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314185, 02314177, 02296640, 02296632</w:t>
            </w:r>
          </w:p>
        </w:tc>
      </w:tr>
      <w:tr w:rsidR="000D7A71" w:rsidRPr="007A6032" w14:paraId="4601D389" w14:textId="77777777" w:rsidTr="00493F32">
        <w:tc>
          <w:tcPr>
            <w:tcW w:w="2150" w:type="dxa"/>
          </w:tcPr>
          <w:p w14:paraId="6B2D341D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roton pump inhibitors - pantoprazole</w:t>
            </w:r>
          </w:p>
        </w:tc>
        <w:tc>
          <w:tcPr>
            <w:tcW w:w="7200" w:type="dxa"/>
          </w:tcPr>
          <w:p w14:paraId="403530F9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408570, 02441853, 02267233, 02440628, 02292912</w:t>
            </w:r>
          </w:p>
          <w:p w14:paraId="53A4A4A3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92920, 02415208, 02300486, 02408414, 02357054</w:t>
            </w:r>
          </w:p>
          <w:p w14:paraId="6E4CD56F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416565, 02416557, 02417448, 02299585, 02285487</w:t>
            </w:r>
          </w:p>
          <w:p w14:paraId="14A4E376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85479, 02307871, 02241804, 02229453, 02437945</w:t>
            </w:r>
          </w:p>
          <w:p w14:paraId="14B6DB25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305038, 02305046, 02301083, 02301075, 02428164</w:t>
            </w:r>
          </w:p>
        </w:tc>
      </w:tr>
      <w:tr w:rsidR="000D7A71" w:rsidRPr="007A6032" w14:paraId="51225866" w14:textId="77777777" w:rsidTr="00493F32">
        <w:tc>
          <w:tcPr>
            <w:tcW w:w="2150" w:type="dxa"/>
          </w:tcPr>
          <w:p w14:paraId="4F1D1858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roton pump inhibitors - lansoprazole</w:t>
            </w:r>
          </w:p>
        </w:tc>
        <w:tc>
          <w:tcPr>
            <w:tcW w:w="7200" w:type="dxa"/>
          </w:tcPr>
          <w:p w14:paraId="2A3BBF30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93838, 02293811, 02433001, 02433028, 02353830, 02353849, 02280515, 02280523, 02165503, 02165511,02402610, 02402629, 02385643, 02385651, 02238525</w:t>
            </w:r>
          </w:p>
        </w:tc>
      </w:tr>
      <w:tr w:rsidR="000D7A71" w:rsidRPr="007A6032" w14:paraId="30612B86" w14:textId="77777777" w:rsidTr="00493F32">
        <w:tc>
          <w:tcPr>
            <w:tcW w:w="2150" w:type="dxa"/>
          </w:tcPr>
          <w:p w14:paraId="2DA6113B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lastRenderedPageBreak/>
              <w:t>Proton pump inhibitors - omeprazole</w:t>
            </w:r>
          </w:p>
        </w:tc>
        <w:tc>
          <w:tcPr>
            <w:tcW w:w="7200" w:type="dxa"/>
          </w:tcPr>
          <w:p w14:paraId="56EFC58C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423863, 02339102, 02383047, 02244522, 02379171</w:t>
            </w:r>
          </w:p>
          <w:p w14:paraId="477A5FC7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423987, 02423855, 02339099, 02383039, 02244521</w:t>
            </w:r>
          </w:p>
          <w:p w14:paraId="3CB93FEB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423979, 02443449, 02458608, 02361728, 02361701</w:t>
            </w:r>
          </w:p>
          <w:p w14:paraId="29D5E00E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45058, 09857285, 02420198, 0846503, 02190915</w:t>
            </w:r>
          </w:p>
          <w:p w14:paraId="0D015015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30737, 02329433, 09857341, 09857350, 02439549</w:t>
            </w:r>
          </w:p>
          <w:p w14:paraId="0669E4B0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95415, 02416549, 09857342, 02320851, 02310260</w:t>
            </w:r>
          </w:p>
          <w:p w14:paraId="2776EA1D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403617, 02374870, 02260867, 02296446, 09857314</w:t>
            </w:r>
          </w:p>
          <w:p w14:paraId="18001A87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95407, 02432404, 02119579, 02329425, 02296438</w:t>
            </w:r>
          </w:p>
          <w:p w14:paraId="5706652A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9857464, 09857195, 09857343, 09857536, 09857500</w:t>
            </w:r>
          </w:p>
          <w:p w14:paraId="2B63D7F9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9857267, 09857530</w:t>
            </w:r>
          </w:p>
        </w:tc>
      </w:tr>
      <w:tr w:rsidR="000D7A71" w:rsidRPr="007A6032" w14:paraId="557040E5" w14:textId="77777777" w:rsidTr="00493F32">
        <w:tc>
          <w:tcPr>
            <w:tcW w:w="2150" w:type="dxa"/>
          </w:tcPr>
          <w:p w14:paraId="1ACF72C6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Glaucoma eye drops - brimonidine/timolol</w:t>
            </w:r>
          </w:p>
        </w:tc>
        <w:tc>
          <w:tcPr>
            <w:tcW w:w="7200" w:type="dxa"/>
          </w:tcPr>
          <w:p w14:paraId="2372C729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36876, 02248151, 02260077, 02301334, 02246284</w:t>
            </w:r>
          </w:p>
          <w:p w14:paraId="054F3056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305429, 09857298, 02435411, 09857513, 09857298</w:t>
            </w:r>
          </w:p>
          <w:p w14:paraId="49FE0ECF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451271, 02443090, 02442426, 02437686, 02436256</w:t>
            </w:r>
          </w:p>
          <w:p w14:paraId="328B048D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414155, 02404389, 02394685, 02373068, 02344351</w:t>
            </w:r>
          </w:p>
          <w:p w14:paraId="1A3A5789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331624, 02299615, 02290812, 02258692, 02246619</w:t>
            </w:r>
          </w:p>
          <w:p w14:paraId="4B3CF318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42276, 02242275, 02240113, 02171899, 02171880</w:t>
            </w:r>
          </w:p>
          <w:p w14:paraId="7C46AEC4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166720, 02166712, 02083353, 02083345, 00755834</w:t>
            </w:r>
          </w:p>
          <w:p w14:paraId="3EAB873F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0755826, 00451207,00451193</w:t>
            </w:r>
          </w:p>
        </w:tc>
      </w:tr>
      <w:tr w:rsidR="000D7A71" w:rsidRPr="007A6032" w14:paraId="0FC71FDE" w14:textId="77777777" w:rsidTr="00493F32">
        <w:tc>
          <w:tcPr>
            <w:tcW w:w="2150" w:type="dxa"/>
          </w:tcPr>
          <w:p w14:paraId="4E767632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Glaucoma eye drops - pilocarpine</w:t>
            </w:r>
          </w:p>
        </w:tc>
        <w:tc>
          <w:tcPr>
            <w:tcW w:w="7200" w:type="dxa"/>
          </w:tcPr>
          <w:p w14:paraId="31A1304F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023741, 02023725, 00000868, 00000884, 00000841</w:t>
            </w:r>
          </w:p>
        </w:tc>
      </w:tr>
      <w:tr w:rsidR="000D7A71" w:rsidRPr="007A6032" w14:paraId="628BDC78" w14:textId="77777777" w:rsidTr="00493F32">
        <w:tc>
          <w:tcPr>
            <w:tcW w:w="2150" w:type="dxa"/>
          </w:tcPr>
          <w:p w14:paraId="651E40F7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 blockers Famotidine</w:t>
            </w:r>
          </w:p>
        </w:tc>
        <w:tc>
          <w:tcPr>
            <w:tcW w:w="7200" w:type="dxa"/>
          </w:tcPr>
          <w:p w14:paraId="54AF4235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509970, 02509989, 02231119, 02244888, 02244998, 01953842, 01953834, 02257645, 02257653, 02238212, 02244133, 02246364, 02247745, 02247735, 02247735, 02507749, 02507757, 02022133, 02022141</w:t>
            </w:r>
          </w:p>
        </w:tc>
      </w:tr>
      <w:tr w:rsidR="000D7A71" w:rsidRPr="007A6032" w14:paraId="0CAC9456" w14:textId="77777777" w:rsidTr="00493F32">
        <w:tc>
          <w:tcPr>
            <w:tcW w:w="2150" w:type="dxa"/>
          </w:tcPr>
          <w:p w14:paraId="2A95D30B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 blockers Cimetidine</w:t>
            </w:r>
          </w:p>
        </w:tc>
        <w:tc>
          <w:tcPr>
            <w:tcW w:w="7200" w:type="dxa"/>
          </w:tcPr>
          <w:p w14:paraId="50CE129B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43085, 00487872, 00584215, 00600059, 00600067, 00749494</w:t>
            </w:r>
          </w:p>
        </w:tc>
      </w:tr>
      <w:tr w:rsidR="000D7A71" w:rsidRPr="007A6032" w14:paraId="625EF7C7" w14:textId="77777777" w:rsidTr="00493F32">
        <w:tc>
          <w:tcPr>
            <w:tcW w:w="2150" w:type="dxa"/>
          </w:tcPr>
          <w:p w14:paraId="53C35A6B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 blockers Ranitidine</w:t>
            </w:r>
          </w:p>
        </w:tc>
        <w:tc>
          <w:tcPr>
            <w:tcW w:w="7200" w:type="dxa"/>
          </w:tcPr>
          <w:p w14:paraId="08709709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248570, 02248571, 02484501, 02484528, 02280833, 00733059, 00733067, 02243038, 02243039, 02463717, 02463725, 02473542, 02443708, 02443716, 02242453, 02242454, 02494310, 02494329, 02336480, 02336502, 00740748, 00740756, 02245615, 02353016, 02353024, 02385953, 02385961, 02350203, 02350211</w:t>
            </w:r>
          </w:p>
        </w:tc>
      </w:tr>
      <w:tr w:rsidR="000D7A71" w:rsidRPr="007A6032" w14:paraId="1F4D05CD" w14:textId="77777777" w:rsidTr="00493F32">
        <w:tc>
          <w:tcPr>
            <w:tcW w:w="2150" w:type="dxa"/>
          </w:tcPr>
          <w:p w14:paraId="70548061" w14:textId="77777777" w:rsidR="000D7A71" w:rsidRPr="007A6032" w:rsidRDefault="000D7A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 blockers Nizatidine</w:t>
            </w:r>
          </w:p>
        </w:tc>
        <w:tc>
          <w:tcPr>
            <w:tcW w:w="7200" w:type="dxa"/>
          </w:tcPr>
          <w:p w14:paraId="74CE0970" w14:textId="77777777" w:rsidR="000D7A71" w:rsidRPr="007A6032" w:rsidRDefault="000D7A71" w:rsidP="00493F32">
            <w:pPr>
              <w:spacing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2185814, 02520338, 02520346</w:t>
            </w:r>
          </w:p>
        </w:tc>
      </w:tr>
    </w:tbl>
    <w:p w14:paraId="68E4438A" w14:textId="77777777" w:rsidR="000D7A71" w:rsidRPr="007A6032" w:rsidRDefault="000D7A71" w:rsidP="000D7A71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4BD3604A" w14:textId="79065970" w:rsidR="00171FAB" w:rsidRPr="000D7A71" w:rsidRDefault="000D7A71" w:rsidP="000D7A71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LHRH: Luteinizing hormone releasing hormone</w:t>
      </w:r>
    </w:p>
    <w:sectPr w:rsidR="00171FAB" w:rsidRPr="000D7A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D7A71"/>
    <w:rsid w:val="000E32E5"/>
    <w:rsid w:val="00171FAB"/>
    <w:rsid w:val="001E20A6"/>
    <w:rsid w:val="002D66D3"/>
    <w:rsid w:val="00D9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3:00Z</dcterms:created>
  <dcterms:modified xsi:type="dcterms:W3CDTF">2026-06-21T23:23:00Z</dcterms:modified>
</cp:coreProperties>
</file>